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E8318" w14:textId="77777777" w:rsidR="00DD25AC" w:rsidRDefault="00DD25AC" w:rsidP="00DD25AC">
      <w:pPr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table 1.</w:t>
      </w:r>
      <w:r w:rsidRPr="00554A67">
        <w:t xml:space="preserve"> </w:t>
      </w:r>
      <w:r>
        <w:t>Prognostic integrin genes validation in chemotherapy-received patients in TCGA and external GEO dataset</w:t>
      </w:r>
      <w:r w:rsidRPr="00FC31CD">
        <w:t>.</w:t>
      </w:r>
      <w:r>
        <w:rPr>
          <w:lang w:eastAsia="zh-CN"/>
        </w:rPr>
        <w:t xml:space="preserve"> </w:t>
      </w:r>
    </w:p>
    <w:tbl>
      <w:tblPr>
        <w:tblW w:w="8941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979"/>
        <w:gridCol w:w="787"/>
        <w:gridCol w:w="71"/>
        <w:gridCol w:w="464"/>
        <w:gridCol w:w="699"/>
        <w:gridCol w:w="539"/>
        <w:gridCol w:w="30"/>
        <w:gridCol w:w="515"/>
        <w:gridCol w:w="802"/>
        <w:gridCol w:w="675"/>
        <w:gridCol w:w="30"/>
        <w:gridCol w:w="1874"/>
        <w:gridCol w:w="257"/>
        <w:gridCol w:w="680"/>
        <w:gridCol w:w="517"/>
        <w:gridCol w:w="22"/>
      </w:tblGrid>
      <w:tr w:rsidR="00DD25AC" w:rsidRPr="00352BE9" w14:paraId="6DC85918" w14:textId="77777777" w:rsidTr="00DD25AC">
        <w:trPr>
          <w:gridAfter w:val="1"/>
          <w:wAfter w:w="22" w:type="dxa"/>
          <w:trHeight w:val="269"/>
        </w:trPr>
        <w:tc>
          <w:tcPr>
            <w:tcW w:w="9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93FF3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Probe ID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B315B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ene Symbol</w:t>
            </w:r>
          </w:p>
        </w:tc>
        <w:tc>
          <w:tcPr>
            <w:tcW w:w="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49F1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8032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TCGA (all), N=557</w:t>
            </w:r>
          </w:p>
        </w:tc>
        <w:tc>
          <w:tcPr>
            <w:tcW w:w="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F7C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1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B8C7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TCGA (chemotherapy), N=505</w:t>
            </w:r>
          </w:p>
        </w:tc>
        <w:tc>
          <w:tcPr>
            <w:tcW w:w="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FAB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7028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External dataset validation</w:t>
            </w:r>
          </w:p>
        </w:tc>
      </w:tr>
      <w:tr w:rsidR="00DD25AC" w:rsidRPr="00352BE9" w14:paraId="7486BF19" w14:textId="77777777" w:rsidTr="00DD25AC">
        <w:trPr>
          <w:trHeight w:val="269"/>
        </w:trPr>
        <w:tc>
          <w:tcPr>
            <w:tcW w:w="9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79A58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91702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476E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33BB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HR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C6983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95% CI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B8EA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i/>
                <w:iCs/>
                <w:sz w:val="14"/>
                <w:szCs w:val="14"/>
                <w:lang w:eastAsia="zh-CN"/>
              </w:rPr>
              <w:t>p</w:t>
            </w: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-value</w:t>
            </w:r>
          </w:p>
        </w:tc>
        <w:tc>
          <w:tcPr>
            <w:tcW w:w="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BF6A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3478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H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FBE97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8A23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i/>
                <w:iCs/>
                <w:sz w:val="14"/>
                <w:szCs w:val="14"/>
                <w:lang w:eastAsia="zh-CN"/>
              </w:rPr>
              <w:t>p</w:t>
            </w: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-value</w:t>
            </w:r>
          </w:p>
        </w:tc>
        <w:tc>
          <w:tcPr>
            <w:tcW w:w="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4215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F44F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Accession ID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5B37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H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1A54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95% CI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D991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i/>
                <w:iCs/>
                <w:sz w:val="14"/>
                <w:szCs w:val="14"/>
                <w:lang w:eastAsia="zh-CN"/>
              </w:rPr>
              <w:t>p</w:t>
            </w: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-value</w:t>
            </w:r>
          </w:p>
        </w:tc>
      </w:tr>
      <w:tr w:rsidR="00DD25AC" w:rsidRPr="00352BE9" w14:paraId="04C55799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6D6F13A" w14:textId="094A9700" w:rsidR="00DD25AC" w:rsidRPr="00DD25AC" w:rsidRDefault="00DD25AC" w:rsidP="00DD25AC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DD25AC">
              <w:rPr>
                <w:rFonts w:eastAsia="等线" w:cs="Times New Roman" w:hint="eastAsia"/>
                <w:sz w:val="14"/>
                <w:szCs w:val="14"/>
                <w:lang w:eastAsia="zh-CN"/>
              </w:rPr>
              <w:t>A. O</w:t>
            </w:r>
            <w:r w:rsidRPr="00DD25AC">
              <w:rPr>
                <w:rFonts w:eastAsia="等线" w:cs="Times New Roman"/>
                <w:sz w:val="14"/>
                <w:szCs w:val="14"/>
                <w:lang w:eastAsia="zh-CN"/>
              </w:rPr>
              <w:t>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EF138F3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722BE48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AEAC199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B11E492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87A94A5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1A57573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397B21D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D98EDC3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EE6029F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8FF4AC1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4E3A268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BDA56E3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243F38B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3E2F45D" w14:textId="77777777" w:rsidR="00DD25AC" w:rsidRPr="00DD25AC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</w:tr>
      <w:tr w:rsidR="00DD25AC" w:rsidRPr="00352BE9" w14:paraId="0B19D3DB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12F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1474_s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054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C76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F7F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476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3-1.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D6C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7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29E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FAD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7F4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98-1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607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0.068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A73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33A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30161, N=5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C13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7D1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11-7.5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EB1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3</w:t>
            </w:r>
          </w:p>
        </w:tc>
      </w:tr>
      <w:tr w:rsidR="00DD25AC" w:rsidRPr="00352BE9" w14:paraId="3005E896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175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1389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3CE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5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35F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52F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DE4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2-1.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792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3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C20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7AB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79F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1-1.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27F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43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E94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36D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8F9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068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0F8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137601DA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B3C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1656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640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799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800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752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8-0.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D5C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9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C64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837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F0E6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6-0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324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1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863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E37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29163, N=1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6E0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8FE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25-0.9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B76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7</w:t>
            </w:r>
          </w:p>
        </w:tc>
      </w:tr>
      <w:tr w:rsidR="00DD25AC" w:rsidRPr="00352BE9" w14:paraId="0ADC3816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60D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9663_s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279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9FE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F33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D1A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2-0.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E3B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36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9F9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519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96C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2-1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F51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0.071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079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E0F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CEB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C13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E4C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0BF35824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BB2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6766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6E0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1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F35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2BC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E6C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2-1.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7C6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31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C37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F86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ACD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96-1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502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0.10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FF7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AE5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14764, N=8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88C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3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7BE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7-8.64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5AE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52</w:t>
            </w:r>
          </w:p>
        </w:tc>
      </w:tr>
      <w:tr w:rsidR="00DD25AC" w:rsidRPr="00352BE9" w14:paraId="3BA5929A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9A8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6956_s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89E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2B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357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DCB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5BC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9-1.8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97B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81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5C4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52A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C83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99-1.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81C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0.054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980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B57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29163, N=1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628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A56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4-2.58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FC4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3</w:t>
            </w:r>
          </w:p>
        </w:tc>
      </w:tr>
      <w:tr w:rsidR="00DD25AC" w:rsidRPr="00352BE9" w14:paraId="634CD133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D73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5055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AE6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E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387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98F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B36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1-0.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BD3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4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499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B7B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E3B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4-0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9D3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4.20E-0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7BE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E92F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312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D84F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7D4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4FD08B12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CF3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4626_s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1CA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37BA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A891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C4C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12-1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A6D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37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730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979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060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13-1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0F0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3.60E-0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885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253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6E4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DF9A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321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70F7C3BA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473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4292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7E4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F79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F8E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CE7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7-1.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A4D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1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784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4F4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361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4-1.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38F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23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23B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18B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30161, N=5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EF0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FBE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6-4.1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436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3</w:t>
            </w:r>
          </w:p>
        </w:tc>
      </w:tr>
      <w:tr w:rsidR="00DD25AC" w:rsidRPr="00352BE9" w14:paraId="464F3D0E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256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5718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A1B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2BD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DE0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77B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6-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271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47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5A6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966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D2B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6-1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CCD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0.09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02F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9EE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410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E1C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BF55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6F14F83B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04A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1488_s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DCD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3F6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4DA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FE3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8-1.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7C7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1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97F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09A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BEC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19-2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CF3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1.10E-0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E1D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014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30161, N=5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94A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A96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-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DE9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46</w:t>
            </w:r>
          </w:p>
        </w:tc>
      </w:tr>
      <w:tr w:rsidR="00DD25AC" w:rsidRPr="00352BE9" w14:paraId="215015EC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8D545D2" w14:textId="7752A719" w:rsidR="00DD25AC" w:rsidRPr="00DD25AC" w:rsidRDefault="00DD25AC" w:rsidP="0063453B">
            <w:pPr>
              <w:spacing w:before="0" w:after="0"/>
              <w:jc w:val="center"/>
              <w:rPr>
                <w:rFonts w:cs="Times New Roman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sz w:val="14"/>
                <w:szCs w:val="14"/>
                <w:lang w:eastAsia="zh-CN"/>
              </w:rPr>
              <w:t>B</w:t>
            </w:r>
            <w:r>
              <w:rPr>
                <w:rFonts w:cs="Times New Roman"/>
                <w:sz w:val="14"/>
                <w:szCs w:val="14"/>
                <w:lang w:eastAsia="zh-CN"/>
              </w:rPr>
              <w:t>. PFS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E4815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42268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CD70B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16A34F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27E8D6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C0429C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C44E7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03703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F4DC4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B351A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5066E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88BA0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B569AE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48083E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7BFD607D" w14:textId="77777777" w:rsidTr="00DD25AC">
        <w:trPr>
          <w:trHeight w:val="269"/>
        </w:trPr>
        <w:tc>
          <w:tcPr>
            <w:tcW w:w="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175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1474_s_at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670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3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40E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8AB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7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E3F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-1.6</w:t>
            </w:r>
          </w:p>
        </w:tc>
        <w:tc>
          <w:tcPr>
            <w:tcW w:w="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4CE1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49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7ED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43D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8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765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1-1.62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5667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43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A75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6CA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30161, N=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F15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9D4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15-4.4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438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16</w:t>
            </w:r>
          </w:p>
        </w:tc>
      </w:tr>
      <w:tr w:rsidR="00DD25AC" w:rsidRPr="00352BE9" w14:paraId="5B9D09F4" w14:textId="77777777" w:rsidTr="00DD25AC">
        <w:trPr>
          <w:trHeight w:val="269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3C17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507EF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43E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B3DD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3C893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9E72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739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9BE8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FFA2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8FFE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C83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774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14764, N=8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2A2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CC9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6-3.11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C66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28</w:t>
            </w:r>
          </w:p>
        </w:tc>
      </w:tr>
      <w:tr w:rsidR="00DD25AC" w:rsidRPr="00352BE9" w14:paraId="6004D306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CE3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3416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CDA1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AB3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820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C00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3-0.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87A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19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444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F2A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986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3-0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A59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1.90E-0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8DD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FC4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BF7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9D8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375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70C84647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1A9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1656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802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3BD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D77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859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-0.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0C5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6.50E-05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33F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D7C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D9B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49-0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150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5.40E-05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755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CB7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29163, N=1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832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EFA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34-0.8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83C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14</w:t>
            </w:r>
          </w:p>
        </w:tc>
      </w:tr>
      <w:tr w:rsidR="00DD25AC" w:rsidRPr="00352BE9" w14:paraId="303A1685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BBF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9663_s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43C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7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20F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0DA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9CE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6-0.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0CE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21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08B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15F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756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6-0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A26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2.60E-0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DC7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06D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30161, N=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130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6C4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26-0.9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A1E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36</w:t>
            </w:r>
          </w:p>
        </w:tc>
      </w:tr>
      <w:tr w:rsidR="00DD25AC" w:rsidRPr="00352BE9" w14:paraId="29BDFA4E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3FB5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6766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C3D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10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3EE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8F5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F1D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59-0.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B5C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16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7A5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260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28D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-0.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DC6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24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31C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968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AC6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C79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D62A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20D53F7B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FC0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0184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255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AX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F03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7E5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B6D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-0.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1B2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4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6C65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2E3C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EE6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3-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FC1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0.05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098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EC8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67A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755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B55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42DCB7F0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74B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5878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8589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1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CC1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2E0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7C4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-0.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2AD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18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A120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F76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2B4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61-0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A02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3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C6D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D1D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782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243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419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37F9E727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F15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4292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5EF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4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1B7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9A5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B33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8-1.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C95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1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6899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38E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F33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8-1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B9F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087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8C7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0A4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E7B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4239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652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Times New Roman" w:cs="Times New Roman"/>
                <w:sz w:val="14"/>
                <w:szCs w:val="14"/>
                <w:lang w:eastAsia="zh-CN"/>
              </w:rPr>
            </w:pPr>
          </w:p>
        </w:tc>
      </w:tr>
      <w:tr w:rsidR="00DD25AC" w:rsidRPr="00352BE9" w14:paraId="30D74BAA" w14:textId="77777777" w:rsidTr="00DD25AC">
        <w:trPr>
          <w:trHeight w:val="269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062F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08083_s_a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DB7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6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4C62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1FE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7B4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98-1.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C3B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0.072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0FC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15A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438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01-1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F4D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0.044 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A225E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3B7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30161, N=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99A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2EB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-3.39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8E3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45</w:t>
            </w:r>
          </w:p>
        </w:tc>
      </w:tr>
      <w:tr w:rsidR="00DD25AC" w:rsidRPr="00352BE9" w14:paraId="668270BE" w14:textId="77777777" w:rsidTr="00DD25AC">
        <w:trPr>
          <w:trHeight w:val="269"/>
        </w:trPr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DC33F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11488_s_at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C3471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ITGB8</w:t>
            </w:r>
          </w:p>
        </w:tc>
        <w:tc>
          <w:tcPr>
            <w:tcW w:w="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9FC3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41FB8FA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48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08576B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15-1.91</w:t>
            </w:r>
          </w:p>
        </w:tc>
        <w:tc>
          <w:tcPr>
            <w:tcW w:w="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5C7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23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3A3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AF04F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58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5DEE9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22-2.05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96EA8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4.90E-04</w:t>
            </w:r>
          </w:p>
        </w:tc>
        <w:tc>
          <w:tcPr>
            <w:tcW w:w="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F8F1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079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30161, N=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F4E74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2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171E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42-4.97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D336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15</w:t>
            </w:r>
          </w:p>
        </w:tc>
      </w:tr>
      <w:tr w:rsidR="00DD25AC" w:rsidRPr="00352BE9" w14:paraId="1071864C" w14:textId="77777777" w:rsidTr="00DD25AC">
        <w:trPr>
          <w:trHeight w:val="269"/>
        </w:trPr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067AF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6926C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BF7C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4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E40A7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2FD97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7692B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A4BE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E6FA7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E1CE1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sz w:val="14"/>
                <w:szCs w:val="14"/>
                <w:lang w:eastAsia="zh-CN"/>
              </w:rPr>
            </w:pPr>
          </w:p>
        </w:tc>
        <w:tc>
          <w:tcPr>
            <w:tcW w:w="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6BAF4" w14:textId="77777777" w:rsidR="00DD25AC" w:rsidRPr="00352BE9" w:rsidRDefault="00DD25AC" w:rsidP="0063453B">
            <w:pPr>
              <w:spacing w:before="0" w:after="0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</w:p>
        </w:tc>
        <w:tc>
          <w:tcPr>
            <w:tcW w:w="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F0CF8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 xml:space="preserve">　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12FE7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GSE14764, N=8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579865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E2E9D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sz w:val="14"/>
                <w:szCs w:val="14"/>
                <w:lang w:eastAsia="zh-CN"/>
              </w:rPr>
              <w:t>1.18-3.35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F014C" w14:textId="77777777" w:rsidR="00DD25AC" w:rsidRPr="00352BE9" w:rsidRDefault="00DD25AC" w:rsidP="0063453B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</w:pPr>
            <w:r w:rsidRPr="00352BE9">
              <w:rPr>
                <w:rFonts w:eastAsia="等线" w:cs="Times New Roman"/>
                <w:b/>
                <w:bCs/>
                <w:sz w:val="14"/>
                <w:szCs w:val="14"/>
                <w:lang w:eastAsia="zh-CN"/>
              </w:rPr>
              <w:t>0.0083</w:t>
            </w:r>
          </w:p>
        </w:tc>
      </w:tr>
    </w:tbl>
    <w:p w14:paraId="2A2FD774" w14:textId="77777777" w:rsidR="00DA725F" w:rsidRPr="00554A67" w:rsidRDefault="00DA725F" w:rsidP="00DA725F">
      <w:pPr>
        <w:rPr>
          <w:rFonts w:cs="Times New Roman"/>
          <w:sz w:val="21"/>
          <w:szCs w:val="21"/>
          <w:lang w:eastAsia="zh-CN"/>
        </w:rPr>
      </w:pPr>
      <w:r w:rsidRPr="00554A67">
        <w:rPr>
          <w:rFonts w:cs="Times New Roman"/>
          <w:sz w:val="21"/>
          <w:szCs w:val="21"/>
          <w:lang w:eastAsia="zh-CN"/>
        </w:rPr>
        <w:t>Bold font indicates significant difference</w:t>
      </w:r>
    </w:p>
    <w:p w14:paraId="7150934D" w14:textId="77777777" w:rsidR="009405BE" w:rsidRDefault="009405BE"/>
    <w:sectPr w:rsidR="00940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7A6415" w14:textId="77777777" w:rsidR="00DA725F" w:rsidRDefault="00DA725F" w:rsidP="00DA725F">
      <w:pPr>
        <w:spacing w:before="0" w:after="0"/>
      </w:pPr>
      <w:r>
        <w:separator/>
      </w:r>
    </w:p>
  </w:endnote>
  <w:endnote w:type="continuationSeparator" w:id="0">
    <w:p w14:paraId="383D1740" w14:textId="77777777" w:rsidR="00DA725F" w:rsidRDefault="00DA725F" w:rsidP="00DA72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7A26A8" w14:textId="77777777" w:rsidR="00DA725F" w:rsidRDefault="00DA725F" w:rsidP="00DA725F">
      <w:pPr>
        <w:spacing w:before="0" w:after="0"/>
      </w:pPr>
      <w:r>
        <w:separator/>
      </w:r>
    </w:p>
  </w:footnote>
  <w:footnote w:type="continuationSeparator" w:id="0">
    <w:p w14:paraId="4F5B9B20" w14:textId="77777777" w:rsidR="00DA725F" w:rsidRDefault="00DA725F" w:rsidP="00DA725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F504A3"/>
    <w:multiLevelType w:val="hybridMultilevel"/>
    <w:tmpl w:val="1068DE34"/>
    <w:lvl w:ilvl="0" w:tplc="A62E9B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AC"/>
    <w:rsid w:val="009405BE"/>
    <w:rsid w:val="00DA725F"/>
    <w:rsid w:val="00DD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8CF46"/>
  <w15:chartTrackingRefBased/>
  <w15:docId w15:val="{2997270F-DDFC-4B3C-B527-95FD000D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5A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D25AC"/>
    <w:pPr>
      <w:spacing w:before="0" w:after="0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D25AC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List Paragraph"/>
    <w:basedOn w:val="a"/>
    <w:uiPriority w:val="34"/>
    <w:qFormat/>
    <w:rsid w:val="00DD25A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DA7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A725F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DA72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A725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 wu</dc:creator>
  <cp:keywords/>
  <dc:description/>
  <cp:lastModifiedBy>anqi wu</cp:lastModifiedBy>
  <cp:revision>2</cp:revision>
  <dcterms:created xsi:type="dcterms:W3CDTF">2020-07-04T06:16:00Z</dcterms:created>
  <dcterms:modified xsi:type="dcterms:W3CDTF">2020-07-04T06:22:00Z</dcterms:modified>
</cp:coreProperties>
</file>